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D5B67" w14:textId="25BD99E3" w:rsidR="00A20227" w:rsidRDefault="00A20227" w:rsidP="003922A5">
      <w:pPr>
        <w:rPr>
          <w:rFonts w:cs="Times New Roman"/>
          <w:b/>
          <w:bCs/>
          <w:szCs w:val="24"/>
        </w:rPr>
      </w:pPr>
      <w:bookmarkStart w:id="0" w:name="OLE_LINK3"/>
      <w:bookmarkStart w:id="1" w:name="_Hlk129615347"/>
      <w:bookmarkStart w:id="2" w:name="_Hlk129718143"/>
      <w:r>
        <w:rPr>
          <w:rFonts w:cs="Times New Roman"/>
          <w:b/>
          <w:bCs/>
          <w:szCs w:val="24"/>
        </w:rPr>
        <w:t xml:space="preserve">Table </w:t>
      </w:r>
      <w:bookmarkStart w:id="3" w:name="OLE_LINK65"/>
      <w:r w:rsidR="003D7F1E">
        <w:rPr>
          <w:rFonts w:cs="Times New Roman"/>
          <w:b/>
          <w:bCs/>
          <w:szCs w:val="24"/>
        </w:rPr>
        <w:t>S</w:t>
      </w:r>
      <w:r w:rsidR="00AA291A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kern w:val="0"/>
          <w:szCs w:val="24"/>
        </w:rPr>
        <w:t xml:space="preserve">Circumstance factors influencing </w:t>
      </w:r>
      <w:bookmarkStart w:id="4" w:name="OLE_LINK49"/>
      <w:r>
        <w:rPr>
          <w:rFonts w:cs="Times New Roman"/>
          <w:kern w:val="0"/>
          <w:szCs w:val="24"/>
        </w:rPr>
        <w:t>outpatient expenditure</w:t>
      </w:r>
      <w:bookmarkEnd w:id="3"/>
      <w:bookmarkEnd w:id="4"/>
      <w:r w:rsidR="003922A5">
        <w:rPr>
          <w:rFonts w:cs="Times New Roman"/>
          <w:kern w:val="0"/>
          <w:szCs w:val="24"/>
        </w:rPr>
        <w:t xml:space="preserve"> </w:t>
      </w:r>
      <w:bookmarkStart w:id="5" w:name="OLE_LINK12"/>
      <w:r w:rsidR="003922A5">
        <w:rPr>
          <w:rFonts w:cs="Times New Roman"/>
          <w:kern w:val="0"/>
          <w:szCs w:val="24"/>
        </w:rPr>
        <w:t>based on the imputed datasets</w:t>
      </w:r>
      <w:bookmarkEnd w:id="5"/>
      <w:r w:rsidR="008A212D">
        <w:rPr>
          <w:rFonts w:cs="Times New Roman"/>
          <w:kern w:val="0"/>
          <w:szCs w:val="24"/>
        </w:rPr>
        <w:t xml:space="preserve"> </w:t>
      </w:r>
      <w:bookmarkStart w:id="6" w:name="OLE_LINK1"/>
      <w:r w:rsidR="008A212D">
        <w:rPr>
          <w:rFonts w:cs="Times New Roman"/>
          <w:kern w:val="0"/>
          <w:szCs w:val="24"/>
        </w:rPr>
        <w:t>(</w:t>
      </w:r>
      <w:r w:rsidR="00C026D9">
        <w:rPr>
          <w:rFonts w:cs="Times New Roman"/>
          <w:kern w:val="0"/>
          <w:szCs w:val="24"/>
        </w:rPr>
        <w:t>imputation</w:t>
      </w:r>
      <w:r w:rsidR="008A212D">
        <w:rPr>
          <w:rFonts w:cs="Times New Roman"/>
          <w:kern w:val="0"/>
          <w:szCs w:val="24"/>
        </w:rPr>
        <w:t xml:space="preserve">s = </w:t>
      </w:r>
      <w:r w:rsidR="00C026D9">
        <w:rPr>
          <w:rFonts w:cs="Times New Roman"/>
          <w:kern w:val="0"/>
          <w:szCs w:val="24"/>
        </w:rPr>
        <w:t>20</w:t>
      </w:r>
      <w:r w:rsidR="008A212D">
        <w:rPr>
          <w:rFonts w:cs="Times New Roman"/>
          <w:kern w:val="0"/>
          <w:szCs w:val="24"/>
        </w:rPr>
        <w:t>)</w:t>
      </w:r>
      <w:bookmarkEnd w:id="6"/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4995"/>
        <w:gridCol w:w="1801"/>
        <w:gridCol w:w="2048"/>
      </w:tblGrid>
      <w:tr w:rsidR="00EB334D" w14:paraId="03FD8189" w14:textId="77777777" w:rsidTr="008A212D">
        <w:trPr>
          <w:jc w:val="center"/>
        </w:trPr>
        <w:tc>
          <w:tcPr>
            <w:tcW w:w="282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01D46641" w14:textId="4192A43F" w:rsidR="00EB334D" w:rsidRDefault="00EB334D" w:rsidP="004412D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ircumstances</w:t>
            </w:r>
          </w:p>
        </w:tc>
        <w:tc>
          <w:tcPr>
            <w:tcW w:w="21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4EA430" w14:textId="077E6034" w:rsidR="00EB334D" w:rsidRDefault="00EB334D" w:rsidP="004412D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 w:rsidRPr="00EB334D">
              <w:rPr>
                <w:rFonts w:cs="Times New Roman"/>
                <w:kern w:val="0"/>
                <w:szCs w:val="24"/>
              </w:rPr>
              <w:t>Outpatient expenditure (log)</w:t>
            </w:r>
          </w:p>
        </w:tc>
      </w:tr>
      <w:tr w:rsidR="00036EC6" w14:paraId="3F886A89" w14:textId="77777777" w:rsidTr="008A212D">
        <w:trPr>
          <w:jc w:val="center"/>
        </w:trPr>
        <w:tc>
          <w:tcPr>
            <w:tcW w:w="282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CD3646" w14:textId="77777777" w:rsidR="00036EC6" w:rsidRDefault="00036EC6" w:rsidP="004412D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A7E1DD" w14:textId="3C464733" w:rsidR="00036EC6" w:rsidRDefault="00EB334D" w:rsidP="004412D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W</w:t>
            </w:r>
            <w:r>
              <w:rPr>
                <w:rFonts w:cs="Times New Roman"/>
                <w:kern w:val="0"/>
                <w:szCs w:val="24"/>
              </w:rPr>
              <w:t>ith</w:t>
            </w:r>
            <w:r w:rsidR="004412D5">
              <w:rPr>
                <w:rFonts w:cs="Times New Roman"/>
                <w:kern w:val="0"/>
                <w:szCs w:val="24"/>
              </w:rPr>
              <w:t>out</w:t>
            </w:r>
            <w:r>
              <w:rPr>
                <w:rFonts w:cs="Times New Roman"/>
                <w:kern w:val="0"/>
                <w:szCs w:val="24"/>
              </w:rPr>
              <w:t xml:space="preserve"> UC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90AB3C" w14:textId="4E7F2765" w:rsidR="00036EC6" w:rsidRDefault="00EB334D" w:rsidP="004412D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W</w:t>
            </w:r>
            <w:r>
              <w:rPr>
                <w:rFonts w:cs="Times New Roman"/>
                <w:kern w:val="0"/>
                <w:szCs w:val="24"/>
              </w:rPr>
              <w:t xml:space="preserve">ith </w:t>
            </w:r>
            <w:bookmarkStart w:id="7" w:name="OLE_LINK2"/>
            <w:r>
              <w:rPr>
                <w:rFonts w:cs="Times New Roman"/>
                <w:kern w:val="0"/>
                <w:szCs w:val="24"/>
              </w:rPr>
              <w:t>UC</w:t>
            </w:r>
            <w:bookmarkEnd w:id="7"/>
          </w:p>
        </w:tc>
      </w:tr>
      <w:tr w:rsidR="00EB334D" w14:paraId="2C1C644E" w14:textId="77777777" w:rsidTr="00E71F45">
        <w:trPr>
          <w:trHeight w:val="567"/>
          <w:jc w:val="center"/>
        </w:trPr>
        <w:tc>
          <w:tcPr>
            <w:tcW w:w="2824" w:type="pct"/>
            <w:vAlign w:val="center"/>
          </w:tcPr>
          <w:p w14:paraId="0165B69D" w14:textId="2DA26395" w:rsidR="00EB334D" w:rsidRDefault="007A16D0" w:rsidP="00E71F45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kern w:val="0"/>
                <w:szCs w:val="24"/>
              </w:rPr>
            </w:pPr>
            <w:r w:rsidRPr="007A16D0">
              <w:rPr>
                <w:rFonts w:cs="Times New Roman"/>
                <w:kern w:val="0"/>
                <w:szCs w:val="24"/>
              </w:rPr>
              <w:t>Socioeconomic status</w:t>
            </w:r>
          </w:p>
        </w:tc>
        <w:tc>
          <w:tcPr>
            <w:tcW w:w="1018" w:type="pct"/>
            <w:vAlign w:val="center"/>
          </w:tcPr>
          <w:p w14:paraId="361B5870" w14:textId="77777777" w:rsidR="00EB334D" w:rsidRDefault="00EB334D" w:rsidP="00E71F45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1158" w:type="pct"/>
            <w:vAlign w:val="center"/>
          </w:tcPr>
          <w:p w14:paraId="521C8B64" w14:textId="77777777" w:rsidR="00EB334D" w:rsidRDefault="00EB334D" w:rsidP="00E71F45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895E73" w14:paraId="18489BCE" w14:textId="77777777" w:rsidTr="00E371CC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4257F443" w14:textId="77777777" w:rsidR="00895E73" w:rsidRDefault="00895E73" w:rsidP="00895E73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Household income (log)</w:t>
            </w:r>
          </w:p>
        </w:tc>
        <w:tc>
          <w:tcPr>
            <w:tcW w:w="1018" w:type="pct"/>
            <w:hideMark/>
          </w:tcPr>
          <w:p w14:paraId="4342766C" w14:textId="77BD2601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2F47E9">
              <w:t>0.055</w:t>
            </w:r>
            <w:r>
              <w:t>***</w:t>
            </w:r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67C5DD08" w14:textId="290CA72F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2F47E9">
              <w:t>0.055</w:t>
            </w:r>
            <w:r>
              <w:t>***</w:t>
            </w:r>
            <w:r w:rsidRPr="002F47E9">
              <w:t xml:space="preserve"> </w:t>
            </w:r>
          </w:p>
        </w:tc>
      </w:tr>
      <w:tr w:rsidR="00895E73" w14:paraId="1DC3EF10" w14:textId="77777777" w:rsidTr="00E371CC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348DDEEA" w14:textId="77777777" w:rsidR="00895E73" w:rsidRDefault="00895E73" w:rsidP="00895E73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41AD8FDF" w14:textId="1FE82656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bookmarkStart w:id="8" w:name="OLE_LINK5"/>
            <w:r>
              <w:rPr>
                <w:rFonts w:hint="eastAsia"/>
              </w:rPr>
              <w:t>(</w:t>
            </w:r>
            <w:bookmarkEnd w:id="8"/>
            <w:r w:rsidRPr="002F47E9">
              <w:t>4.054</w:t>
            </w:r>
            <w:bookmarkStart w:id="9" w:name="OLE_LINK6"/>
            <w:r>
              <w:t>)</w:t>
            </w:r>
            <w:bookmarkEnd w:id="9"/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3A754830" w14:textId="3A2C08A6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hint="eastAsia"/>
              </w:rPr>
              <w:t>(</w:t>
            </w:r>
            <w:r w:rsidRPr="002F47E9">
              <w:t>4.061</w:t>
            </w:r>
            <w:r>
              <w:t>)</w:t>
            </w:r>
            <w:r w:rsidRPr="002F47E9">
              <w:t xml:space="preserve"> </w:t>
            </w:r>
          </w:p>
        </w:tc>
      </w:tr>
      <w:tr w:rsidR="00895E73" w14:paraId="4EC6A7FA" w14:textId="77777777" w:rsidTr="00E371CC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00B7041F" w14:textId="77777777" w:rsidR="00895E73" w:rsidRDefault="00895E73" w:rsidP="00895E73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hysical labor (ref: no)</w:t>
            </w:r>
          </w:p>
        </w:tc>
        <w:tc>
          <w:tcPr>
            <w:tcW w:w="1018" w:type="pct"/>
            <w:hideMark/>
          </w:tcPr>
          <w:p w14:paraId="0825BB6F" w14:textId="076C12E2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2F47E9">
              <w:t>0.249</w:t>
            </w:r>
            <w:bookmarkStart w:id="10" w:name="OLE_LINK7"/>
            <w:r w:rsidR="000A17D3">
              <w:t>***</w:t>
            </w:r>
            <w:bookmarkEnd w:id="10"/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2A943E36" w14:textId="0D4D7D19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2F47E9">
              <w:t>0.247</w:t>
            </w:r>
            <w:r w:rsidR="000A17D3">
              <w:t>***</w:t>
            </w:r>
            <w:r w:rsidRPr="002F47E9">
              <w:t xml:space="preserve"> </w:t>
            </w:r>
          </w:p>
        </w:tc>
      </w:tr>
      <w:tr w:rsidR="00895E73" w14:paraId="00629C18" w14:textId="77777777" w:rsidTr="00E371CC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362703B7" w14:textId="77777777" w:rsidR="00895E73" w:rsidRDefault="00895E73" w:rsidP="00895E73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11C65634" w14:textId="138281CD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hint="eastAsia"/>
              </w:rPr>
              <w:t>(</w:t>
            </w:r>
            <w:r w:rsidRPr="002F47E9">
              <w:t>4.460</w:t>
            </w:r>
            <w:r>
              <w:t>)</w:t>
            </w:r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00E5D0C0" w14:textId="4654A18B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hint="eastAsia"/>
              </w:rPr>
              <w:t>(</w:t>
            </w:r>
            <w:r w:rsidRPr="002F47E9">
              <w:t>4.416</w:t>
            </w:r>
            <w:r>
              <w:t>)</w:t>
            </w:r>
            <w:r w:rsidRPr="002F47E9">
              <w:t xml:space="preserve"> </w:t>
            </w:r>
          </w:p>
        </w:tc>
      </w:tr>
      <w:tr w:rsidR="00895E73" w14:paraId="70BD966C" w14:textId="77777777" w:rsidTr="00E371CC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620AF9F4" w14:textId="77777777" w:rsidR="00895E73" w:rsidRDefault="00895E73" w:rsidP="00895E73">
            <w:pPr>
              <w:widowControl/>
              <w:adjustRightInd w:val="0"/>
              <w:snapToGrid w:val="0"/>
              <w:ind w:firstLineChars="100" w:firstLine="24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ension</w:t>
            </w:r>
            <w:r>
              <w:rPr>
                <w:rFonts w:cs="Times New Roman"/>
                <w:kern w:val="0"/>
                <w:szCs w:val="24"/>
              </w:rPr>
              <w:t xml:space="preserve"> (ref: no)</w:t>
            </w:r>
          </w:p>
        </w:tc>
        <w:tc>
          <w:tcPr>
            <w:tcW w:w="1018" w:type="pct"/>
            <w:hideMark/>
          </w:tcPr>
          <w:p w14:paraId="5A23F4CC" w14:textId="490EFF6A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2F47E9">
              <w:t xml:space="preserve">0.035 </w:t>
            </w:r>
          </w:p>
        </w:tc>
        <w:tc>
          <w:tcPr>
            <w:tcW w:w="1158" w:type="pct"/>
            <w:hideMark/>
          </w:tcPr>
          <w:p w14:paraId="30731CEA" w14:textId="67A9D471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2F47E9">
              <w:t xml:space="preserve">0.036 </w:t>
            </w:r>
          </w:p>
        </w:tc>
      </w:tr>
      <w:tr w:rsidR="00895E73" w14:paraId="73098EB8" w14:textId="77777777" w:rsidTr="00E371CC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3440A3FF" w14:textId="77777777" w:rsidR="00895E73" w:rsidRDefault="00895E73" w:rsidP="00895E73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2EE043BB" w14:textId="10BA437B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hint="eastAsia"/>
              </w:rPr>
              <w:t>(</w:t>
            </w:r>
            <w:r w:rsidRPr="002F47E9">
              <w:t>0.676</w:t>
            </w:r>
            <w:r>
              <w:t>)</w:t>
            </w:r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6C932B75" w14:textId="37C63826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hint="eastAsia"/>
              </w:rPr>
              <w:t>(</w:t>
            </w:r>
            <w:r w:rsidRPr="002F47E9">
              <w:t>0.691</w:t>
            </w:r>
            <w:r>
              <w:t>)</w:t>
            </w:r>
            <w:r w:rsidRPr="002F47E9">
              <w:t xml:space="preserve"> </w:t>
            </w:r>
          </w:p>
        </w:tc>
      </w:tr>
      <w:tr w:rsidR="00895E73" w14:paraId="5B5F11AC" w14:textId="77777777" w:rsidTr="00E371CC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50B511AB" w14:textId="77777777" w:rsidR="00895E73" w:rsidRDefault="00895E73" w:rsidP="00895E73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Education duration</w:t>
            </w:r>
          </w:p>
        </w:tc>
        <w:tc>
          <w:tcPr>
            <w:tcW w:w="1018" w:type="pct"/>
            <w:hideMark/>
          </w:tcPr>
          <w:p w14:paraId="4D73AB75" w14:textId="4A787682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</w:pPr>
            <w:r w:rsidRPr="002F47E9">
              <w:t>0.022</w:t>
            </w:r>
            <w:bookmarkStart w:id="11" w:name="OLE_LINK11"/>
            <w:r w:rsidR="000A17D3">
              <w:t>***</w:t>
            </w:r>
            <w:bookmarkEnd w:id="11"/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69857547" w14:textId="70C4D6FC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</w:pPr>
            <w:r w:rsidRPr="002F47E9">
              <w:t>0.023</w:t>
            </w:r>
            <w:r w:rsidR="000A17D3">
              <w:t>***</w:t>
            </w:r>
            <w:r w:rsidRPr="002F47E9">
              <w:t xml:space="preserve"> </w:t>
            </w:r>
          </w:p>
        </w:tc>
      </w:tr>
      <w:tr w:rsidR="00895E73" w14:paraId="14A7241B" w14:textId="77777777" w:rsidTr="00E371CC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6935DD22" w14:textId="77777777" w:rsidR="00895E73" w:rsidRDefault="00895E73" w:rsidP="00895E73">
            <w:pPr>
              <w:widowControl/>
              <w:adjustRightInd w:val="0"/>
              <w:snapToGrid w:val="0"/>
              <w:jc w:val="left"/>
              <w:rPr>
                <w:kern w:val="0"/>
              </w:rPr>
            </w:pPr>
          </w:p>
        </w:tc>
        <w:tc>
          <w:tcPr>
            <w:tcW w:w="1018" w:type="pct"/>
            <w:hideMark/>
          </w:tcPr>
          <w:p w14:paraId="52713F89" w14:textId="54BB8D64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(</w:t>
            </w:r>
            <w:r w:rsidRPr="002F47E9">
              <w:t>3.998</w:t>
            </w:r>
            <w:r>
              <w:t>)</w:t>
            </w:r>
            <w:r w:rsidRPr="002F47E9">
              <w:t xml:space="preserve"> </w:t>
            </w:r>
          </w:p>
        </w:tc>
        <w:tc>
          <w:tcPr>
            <w:tcW w:w="1158" w:type="pct"/>
            <w:hideMark/>
          </w:tcPr>
          <w:p w14:paraId="5D9F50F8" w14:textId="4A64DDCD" w:rsidR="00895E73" w:rsidRDefault="00895E73" w:rsidP="00895E73">
            <w:pPr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(</w:t>
            </w:r>
            <w:r w:rsidRPr="002F47E9">
              <w:t>4.035</w:t>
            </w:r>
            <w:r>
              <w:t>)</w:t>
            </w:r>
            <w:r w:rsidRPr="002F47E9">
              <w:t xml:space="preserve"> </w:t>
            </w:r>
          </w:p>
        </w:tc>
      </w:tr>
      <w:tr w:rsidR="00683C4F" w14:paraId="5694DF28" w14:textId="77777777" w:rsidTr="00E71F45">
        <w:trPr>
          <w:trHeight w:val="567"/>
          <w:jc w:val="center"/>
        </w:trPr>
        <w:tc>
          <w:tcPr>
            <w:tcW w:w="2824" w:type="pct"/>
            <w:vAlign w:val="center"/>
          </w:tcPr>
          <w:p w14:paraId="59A8B11B" w14:textId="0BA9A26A" w:rsidR="00683C4F" w:rsidRDefault="00683C4F" w:rsidP="00E71F45">
            <w:pPr>
              <w:autoSpaceDE w:val="0"/>
              <w:autoSpaceDN w:val="0"/>
              <w:adjustRightInd w:val="0"/>
              <w:snapToGrid w:val="0"/>
              <w:rPr>
                <w:kern w:val="0"/>
              </w:rPr>
            </w:pPr>
            <w:r w:rsidRPr="00683C4F">
              <w:rPr>
                <w:rFonts w:cs="Times New Roman"/>
                <w:kern w:val="0"/>
                <w:szCs w:val="24"/>
              </w:rPr>
              <w:t>Residence location</w:t>
            </w:r>
          </w:p>
        </w:tc>
        <w:tc>
          <w:tcPr>
            <w:tcW w:w="1018" w:type="pct"/>
            <w:vAlign w:val="center"/>
          </w:tcPr>
          <w:p w14:paraId="379F4322" w14:textId="77777777" w:rsidR="00683C4F" w:rsidRDefault="00683C4F" w:rsidP="00E71F45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1158" w:type="pct"/>
            <w:vAlign w:val="center"/>
          </w:tcPr>
          <w:p w14:paraId="73DF3F86" w14:textId="77777777" w:rsidR="00683C4F" w:rsidRDefault="00683C4F" w:rsidP="00E71F45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88574A" w14:paraId="4D0FC76D" w14:textId="77777777" w:rsidTr="002A04A2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018B550B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kern w:val="0"/>
              </w:rPr>
              <w:t>Household registration</w:t>
            </w:r>
            <w:r>
              <w:rPr>
                <w:rFonts w:cs="Times New Roman"/>
                <w:kern w:val="0"/>
                <w:szCs w:val="24"/>
              </w:rPr>
              <w:t xml:space="preserve"> (ref: urban)</w:t>
            </w:r>
          </w:p>
        </w:tc>
        <w:tc>
          <w:tcPr>
            <w:tcW w:w="1018" w:type="pct"/>
            <w:hideMark/>
          </w:tcPr>
          <w:p w14:paraId="594A4662" w14:textId="52D7F8C6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F25EBB">
              <w:t>0.125</w:t>
            </w:r>
            <w:r w:rsidR="006C302B">
              <w:t>*</w:t>
            </w:r>
            <w:r w:rsidR="0088574A" w:rsidRPr="00F25EBB">
              <w:t xml:space="preserve"> </w:t>
            </w:r>
          </w:p>
        </w:tc>
        <w:tc>
          <w:tcPr>
            <w:tcW w:w="1158" w:type="pct"/>
            <w:hideMark/>
          </w:tcPr>
          <w:p w14:paraId="117B1112" w14:textId="4DB6EF3D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F25EBB">
              <w:t>0.127</w:t>
            </w:r>
            <w:r w:rsidR="00075F72">
              <w:t>*</w:t>
            </w:r>
            <w:r w:rsidR="0088574A" w:rsidRPr="00F25EBB">
              <w:t xml:space="preserve"> </w:t>
            </w:r>
          </w:p>
        </w:tc>
      </w:tr>
      <w:tr w:rsidR="0088574A" w14:paraId="5FD6A3D2" w14:textId="77777777" w:rsidTr="002A04A2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7162703E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6878FDF2" w14:textId="1C67E0EE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bookmarkStart w:id="12" w:name="OLE_LINK8"/>
            <w:r>
              <w:t>(</w:t>
            </w:r>
            <w:bookmarkEnd w:id="12"/>
            <w:r w:rsidR="008F418C">
              <w:t>–</w:t>
            </w:r>
            <w:r w:rsidRPr="00F25EBB">
              <w:t>1.828</w:t>
            </w:r>
            <w:bookmarkStart w:id="13" w:name="OLE_LINK9"/>
            <w:r>
              <w:t>)</w:t>
            </w:r>
            <w:bookmarkEnd w:id="13"/>
            <w:r w:rsidRPr="00F25EBB">
              <w:t xml:space="preserve"> </w:t>
            </w:r>
          </w:p>
        </w:tc>
        <w:tc>
          <w:tcPr>
            <w:tcW w:w="1158" w:type="pct"/>
            <w:hideMark/>
          </w:tcPr>
          <w:p w14:paraId="04B31DD6" w14:textId="491D5F3C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F25EBB">
              <w:t>1.851</w:t>
            </w:r>
            <w:r>
              <w:t>)</w:t>
            </w:r>
            <w:r w:rsidR="0088574A" w:rsidRPr="00F25EBB">
              <w:t xml:space="preserve"> </w:t>
            </w:r>
          </w:p>
        </w:tc>
      </w:tr>
      <w:tr w:rsidR="0088574A" w14:paraId="3E083B57" w14:textId="77777777" w:rsidTr="002A04A2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485796EA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egion (ref: eastern)</w:t>
            </w:r>
          </w:p>
        </w:tc>
        <w:tc>
          <w:tcPr>
            <w:tcW w:w="1018" w:type="pct"/>
            <w:hideMark/>
          </w:tcPr>
          <w:p w14:paraId="634570DD" w14:textId="7B4022F9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F25EBB">
              <w:t>0.098</w:t>
            </w:r>
            <w:r w:rsidR="006C302B">
              <w:t>**</w:t>
            </w:r>
            <w:r w:rsidRPr="00F25EBB">
              <w:t xml:space="preserve"> </w:t>
            </w:r>
          </w:p>
        </w:tc>
        <w:tc>
          <w:tcPr>
            <w:tcW w:w="1158" w:type="pct"/>
            <w:hideMark/>
          </w:tcPr>
          <w:p w14:paraId="7A07B0AA" w14:textId="729951EE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F25EBB">
              <w:t>0.096</w:t>
            </w:r>
            <w:r w:rsidR="006C302B">
              <w:t>**</w:t>
            </w:r>
            <w:r w:rsidRPr="00F25EBB">
              <w:t xml:space="preserve"> </w:t>
            </w:r>
          </w:p>
        </w:tc>
      </w:tr>
      <w:tr w:rsidR="0088574A" w14:paraId="49BC004F" w14:textId="77777777" w:rsidTr="002A04A2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5CD95909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1939A5B5" w14:textId="2CFF290A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F25EBB">
              <w:t>2.149</w:t>
            </w:r>
            <w:r>
              <w:t>)</w:t>
            </w:r>
            <w:r w:rsidR="0088574A" w:rsidRPr="00F25EBB">
              <w:t xml:space="preserve"> </w:t>
            </w:r>
          </w:p>
        </w:tc>
        <w:tc>
          <w:tcPr>
            <w:tcW w:w="1158" w:type="pct"/>
            <w:hideMark/>
          </w:tcPr>
          <w:p w14:paraId="5396D8C2" w14:textId="5C7DE142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F25EBB">
              <w:t>2.081</w:t>
            </w:r>
            <w:r>
              <w:t>)</w:t>
            </w:r>
            <w:r w:rsidR="0088574A" w:rsidRPr="00F25EBB">
              <w:t xml:space="preserve"> </w:t>
            </w:r>
          </w:p>
        </w:tc>
      </w:tr>
      <w:tr w:rsidR="00FA4825" w14:paraId="6DFA71E6" w14:textId="77777777" w:rsidTr="008A212D">
        <w:trPr>
          <w:trHeight w:val="567"/>
          <w:jc w:val="center"/>
        </w:trPr>
        <w:tc>
          <w:tcPr>
            <w:tcW w:w="2824" w:type="pct"/>
            <w:vAlign w:val="center"/>
          </w:tcPr>
          <w:p w14:paraId="711B8E0D" w14:textId="54645678" w:rsidR="00FA4825" w:rsidRDefault="00FA4825" w:rsidP="00E71F45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kern w:val="0"/>
                <w:szCs w:val="24"/>
              </w:rPr>
            </w:pPr>
            <w:r w:rsidRPr="00FA4825">
              <w:rPr>
                <w:rFonts w:cs="Times New Roman"/>
                <w:kern w:val="0"/>
                <w:szCs w:val="24"/>
              </w:rPr>
              <w:t>Healthcare accessibility</w:t>
            </w:r>
          </w:p>
        </w:tc>
        <w:tc>
          <w:tcPr>
            <w:tcW w:w="1018" w:type="pct"/>
            <w:vAlign w:val="center"/>
          </w:tcPr>
          <w:p w14:paraId="49257884" w14:textId="77777777" w:rsidR="00FA4825" w:rsidRDefault="00FA4825" w:rsidP="00E71F45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1158" w:type="pct"/>
            <w:vAlign w:val="center"/>
          </w:tcPr>
          <w:p w14:paraId="3D8D3A18" w14:textId="77777777" w:rsidR="00FA4825" w:rsidRDefault="00FA4825" w:rsidP="00E71F45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88574A" w14:paraId="30BD69D0" w14:textId="77777777" w:rsidTr="002850B6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07D8CC55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bookmarkStart w:id="14" w:name="OLE_LINK117"/>
            <w:r>
              <w:rPr>
                <w:rFonts w:cs="Times New Roman"/>
                <w:kern w:val="0"/>
                <w:szCs w:val="24"/>
              </w:rPr>
              <w:t>NRCMS</w:t>
            </w:r>
            <w:bookmarkEnd w:id="14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kern w:val="0"/>
                <w:szCs w:val="24"/>
              </w:rPr>
              <w:t>(ref: none)</w:t>
            </w:r>
          </w:p>
        </w:tc>
        <w:tc>
          <w:tcPr>
            <w:tcW w:w="1018" w:type="pct"/>
            <w:hideMark/>
          </w:tcPr>
          <w:p w14:paraId="2323902E" w14:textId="2B2D8E7D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291</w:t>
            </w:r>
            <w:r w:rsidR="00075F72">
              <w:t>***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265EEA23" w14:textId="1CE9AEB9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290</w:t>
            </w:r>
            <w:r w:rsidR="00A07F59">
              <w:rPr>
                <w:kern w:val="0"/>
              </w:rPr>
              <w:t>***</w:t>
            </w:r>
            <w:r w:rsidR="0088574A" w:rsidRPr="008D36F6">
              <w:t xml:space="preserve"> </w:t>
            </w:r>
          </w:p>
        </w:tc>
      </w:tr>
      <w:tr w:rsidR="0088574A" w14:paraId="24FB625E" w14:textId="77777777" w:rsidTr="002850B6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6D910D7A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70BEF502" w14:textId="050A1706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3.667</w:t>
            </w:r>
            <w:r w:rsidR="006C302B">
              <w:t>)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68CA38F2" w14:textId="05B09754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3.658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88574A" w14:paraId="20DAF292" w14:textId="77777777" w:rsidTr="002850B6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5AF970E3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bookmarkStart w:id="15" w:name="OLE_LINK118"/>
            <w:r>
              <w:rPr>
                <w:rFonts w:cs="Times New Roman"/>
                <w:kern w:val="0"/>
                <w:szCs w:val="24"/>
              </w:rPr>
              <w:t>URBMI/UEBMI</w:t>
            </w:r>
            <w:bookmarkEnd w:id="15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kern w:val="0"/>
                <w:szCs w:val="24"/>
              </w:rPr>
              <w:t>(ref: none)</w:t>
            </w:r>
          </w:p>
        </w:tc>
        <w:tc>
          <w:tcPr>
            <w:tcW w:w="1018" w:type="pct"/>
            <w:hideMark/>
          </w:tcPr>
          <w:p w14:paraId="2E6C8BE8" w14:textId="31B39478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186</w:t>
            </w:r>
            <w:r w:rsidR="00A07F59">
              <w:t>**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15401C26" w14:textId="0B6674B6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183</w:t>
            </w:r>
            <w:r w:rsidR="00A07F59">
              <w:t>**</w:t>
            </w:r>
            <w:r w:rsidR="0088574A" w:rsidRPr="008D36F6">
              <w:t xml:space="preserve"> </w:t>
            </w:r>
          </w:p>
        </w:tc>
      </w:tr>
      <w:tr w:rsidR="0088574A" w14:paraId="4C257281" w14:textId="77777777" w:rsidTr="002850B6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0A989E37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1BFA48EC" w14:textId="0C690E3D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2.240</w:t>
            </w:r>
            <w:r w:rsidR="006C302B">
              <w:t>)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6BCC4E43" w14:textId="6DE1EE21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2.212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88574A" w14:paraId="1DF38990" w14:textId="77777777" w:rsidTr="002850B6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53A68E5C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bookmarkStart w:id="16" w:name="OLE_LINK119"/>
            <w:r>
              <w:rPr>
                <w:rFonts w:cs="Times New Roman"/>
                <w:kern w:val="0"/>
                <w:szCs w:val="24"/>
              </w:rPr>
              <w:t>CMI/F</w:t>
            </w:r>
            <w:bookmarkEnd w:id="16"/>
            <w:r>
              <w:rPr>
                <w:rFonts w:cs="Times New Roman"/>
                <w:kern w:val="0"/>
                <w:szCs w:val="24"/>
              </w:rPr>
              <w:t>MT (ref: none)</w:t>
            </w:r>
          </w:p>
        </w:tc>
        <w:tc>
          <w:tcPr>
            <w:tcW w:w="1018" w:type="pct"/>
            <w:hideMark/>
          </w:tcPr>
          <w:p w14:paraId="37B054E9" w14:textId="3C8B54FC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430</w:t>
            </w:r>
            <w:r w:rsidR="00075F72">
              <w:rPr>
                <w:kern w:val="0"/>
              </w:rPr>
              <w:t>***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02B6414B" w14:textId="0FEE1EE5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425</w:t>
            </w:r>
            <w:r w:rsidR="00A07F59">
              <w:rPr>
                <w:kern w:val="0"/>
              </w:rPr>
              <w:t>***</w:t>
            </w:r>
            <w:r w:rsidR="0088574A" w:rsidRPr="008D36F6">
              <w:t xml:space="preserve"> </w:t>
            </w:r>
          </w:p>
        </w:tc>
      </w:tr>
      <w:tr w:rsidR="0088574A" w14:paraId="79F31B00" w14:textId="77777777" w:rsidTr="002850B6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22F114CF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15B80538" w14:textId="24C0A160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3.606</w:t>
            </w:r>
            <w:r w:rsidR="006C302B">
              <w:t>)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4FACFBC7" w14:textId="2BDA83A7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3.575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88574A" w14:paraId="13D417C6" w14:textId="77777777" w:rsidTr="002850B6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7E5FB87F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eimbursement rate</w:t>
            </w:r>
          </w:p>
        </w:tc>
        <w:tc>
          <w:tcPr>
            <w:tcW w:w="1018" w:type="pct"/>
            <w:hideMark/>
          </w:tcPr>
          <w:p w14:paraId="3935D6C0" w14:textId="6A85AF7E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8D36F6">
              <w:t>2.148</w:t>
            </w:r>
            <w:r w:rsidR="00075F72">
              <w:rPr>
                <w:kern w:val="0"/>
              </w:rPr>
              <w:t>***</w:t>
            </w:r>
            <w:r w:rsidRPr="008D36F6">
              <w:t xml:space="preserve"> </w:t>
            </w:r>
          </w:p>
        </w:tc>
        <w:tc>
          <w:tcPr>
            <w:tcW w:w="1158" w:type="pct"/>
            <w:hideMark/>
          </w:tcPr>
          <w:p w14:paraId="617C4BE7" w14:textId="3B2B28F9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8D36F6">
              <w:t>2.150</w:t>
            </w:r>
            <w:r w:rsidR="00A07F59">
              <w:rPr>
                <w:kern w:val="0"/>
              </w:rPr>
              <w:t>***</w:t>
            </w:r>
            <w:r w:rsidRPr="008D36F6">
              <w:t xml:space="preserve"> </w:t>
            </w:r>
          </w:p>
        </w:tc>
      </w:tr>
      <w:tr w:rsidR="0088574A" w14:paraId="619AEF5D" w14:textId="77777777" w:rsidTr="002850B6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4AA0CCC3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15DC39C5" w14:textId="628B1852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8D36F6">
              <w:t>33.360</w:t>
            </w:r>
            <w:r>
              <w:t>)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3CA107BE" w14:textId="50413B8B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8D36F6">
              <w:t>33.297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88574A" w14:paraId="17410F1E" w14:textId="77777777" w:rsidTr="002850B6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0FDDA23F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Distance to health facilities</w:t>
            </w:r>
          </w:p>
        </w:tc>
        <w:tc>
          <w:tcPr>
            <w:tcW w:w="1018" w:type="pct"/>
            <w:hideMark/>
          </w:tcPr>
          <w:p w14:paraId="44A60E19" w14:textId="113A5824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010</w:t>
            </w:r>
            <w:r w:rsidR="00075F72">
              <w:rPr>
                <w:kern w:val="0"/>
              </w:rPr>
              <w:t>***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3177AC4D" w14:textId="62622560" w:rsidR="0088574A" w:rsidRDefault="008F418C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–</w:t>
            </w:r>
            <w:r w:rsidR="0088574A" w:rsidRPr="008D36F6">
              <w:t>0.010</w:t>
            </w:r>
            <w:r w:rsidR="00075F72">
              <w:rPr>
                <w:kern w:val="0"/>
              </w:rPr>
              <w:t>***</w:t>
            </w:r>
            <w:r w:rsidR="0088574A" w:rsidRPr="008D36F6">
              <w:t xml:space="preserve"> </w:t>
            </w:r>
          </w:p>
        </w:tc>
      </w:tr>
      <w:tr w:rsidR="0088574A" w14:paraId="1C0EBD0E" w14:textId="77777777" w:rsidTr="002850B6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35ED9F75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780B0FC3" w14:textId="52BBE475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3.757</w:t>
            </w:r>
            <w:r>
              <w:t>)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5B6897E3" w14:textId="3FD767A9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F418C">
              <w:t>–</w:t>
            </w:r>
            <w:r w:rsidR="0088574A" w:rsidRPr="008D36F6">
              <w:t>3.758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88574A" w14:paraId="5C2A1DF5" w14:textId="77777777" w:rsidTr="002850B6">
        <w:trPr>
          <w:trHeight w:val="227"/>
          <w:jc w:val="center"/>
        </w:trPr>
        <w:tc>
          <w:tcPr>
            <w:tcW w:w="2824" w:type="pct"/>
            <w:vMerge w:val="restart"/>
            <w:hideMark/>
          </w:tcPr>
          <w:p w14:paraId="7C7782D2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kern w:val="0"/>
                <w:szCs w:val="24"/>
              </w:rPr>
            </w:pPr>
            <w:bookmarkStart w:id="17" w:name="OLE_LINK123"/>
            <w:r>
              <w:rPr>
                <w:rFonts w:cs="Times New Roman"/>
                <w:bCs/>
                <w:kern w:val="0"/>
                <w:szCs w:val="24"/>
              </w:rPr>
              <w:t>Unobserved</w:t>
            </w:r>
            <w:r>
              <w:rPr>
                <w:rFonts w:cs="Times New Roman"/>
                <w:szCs w:val="24"/>
              </w:rPr>
              <w:t xml:space="preserve"> </w:t>
            </w:r>
            <w:bookmarkStart w:id="18" w:name="OLE_LINK56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kern w:val="0"/>
                <w:szCs w:val="24"/>
              </w:rPr>
              <w:t>ircumstance</w:t>
            </w:r>
            <w:bookmarkEnd w:id="17"/>
            <w:bookmarkEnd w:id="18"/>
            <w:r>
              <w:rPr>
                <w:rFonts w:cs="Times New Roman"/>
                <w:kern w:val="0"/>
                <w:szCs w:val="24"/>
              </w:rPr>
              <w:t>s</w:t>
            </w:r>
          </w:p>
        </w:tc>
        <w:tc>
          <w:tcPr>
            <w:tcW w:w="1018" w:type="pct"/>
          </w:tcPr>
          <w:p w14:paraId="0FE2B019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158" w:type="pct"/>
            <w:hideMark/>
          </w:tcPr>
          <w:p w14:paraId="068A61AA" w14:textId="73A8E25C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8D36F6">
              <w:t xml:space="preserve">0.174 </w:t>
            </w:r>
          </w:p>
        </w:tc>
      </w:tr>
      <w:tr w:rsidR="0088574A" w14:paraId="489330B0" w14:textId="77777777" w:rsidTr="002850B6">
        <w:trPr>
          <w:trHeight w:val="227"/>
          <w:jc w:val="center"/>
        </w:trPr>
        <w:tc>
          <w:tcPr>
            <w:tcW w:w="2824" w:type="pct"/>
            <w:vMerge/>
            <w:vAlign w:val="center"/>
            <w:hideMark/>
          </w:tcPr>
          <w:p w14:paraId="56CC3604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</w:tcPr>
          <w:p w14:paraId="73411483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158" w:type="pct"/>
            <w:hideMark/>
          </w:tcPr>
          <w:p w14:paraId="22BCD65C" w14:textId="28ADC9DF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8D36F6">
              <w:t>0.593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88574A" w14:paraId="75454C9A" w14:textId="77777777" w:rsidTr="002850B6">
        <w:trPr>
          <w:trHeight w:val="283"/>
          <w:jc w:val="center"/>
        </w:trPr>
        <w:tc>
          <w:tcPr>
            <w:tcW w:w="2824" w:type="pct"/>
            <w:vMerge w:val="restart"/>
            <w:hideMark/>
          </w:tcPr>
          <w:p w14:paraId="51BF989E" w14:textId="77777777" w:rsidR="0088574A" w:rsidRDefault="0088574A" w:rsidP="0088574A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onstant</w:t>
            </w:r>
          </w:p>
        </w:tc>
        <w:tc>
          <w:tcPr>
            <w:tcW w:w="1018" w:type="pct"/>
            <w:hideMark/>
          </w:tcPr>
          <w:p w14:paraId="3E4EC695" w14:textId="04802561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8D36F6">
              <w:t>5.831</w:t>
            </w:r>
            <w:r w:rsidR="00A07F59">
              <w:rPr>
                <w:kern w:val="0"/>
              </w:rPr>
              <w:t>***</w:t>
            </w:r>
            <w:r w:rsidRPr="008D36F6">
              <w:t xml:space="preserve"> </w:t>
            </w:r>
          </w:p>
        </w:tc>
        <w:tc>
          <w:tcPr>
            <w:tcW w:w="1158" w:type="pct"/>
            <w:hideMark/>
          </w:tcPr>
          <w:p w14:paraId="6F250C28" w14:textId="7AA3FBCA" w:rsidR="0088574A" w:rsidRDefault="0088574A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 w:rsidRPr="008D36F6">
              <w:t>5.831</w:t>
            </w:r>
            <w:r w:rsidR="00A07F59">
              <w:rPr>
                <w:kern w:val="0"/>
              </w:rPr>
              <w:t>***</w:t>
            </w:r>
            <w:r w:rsidRPr="008D36F6">
              <w:t xml:space="preserve"> </w:t>
            </w:r>
          </w:p>
        </w:tc>
      </w:tr>
      <w:tr w:rsidR="0088574A" w14:paraId="2A0EE04B" w14:textId="77777777" w:rsidTr="002850B6">
        <w:trPr>
          <w:trHeight w:val="283"/>
          <w:jc w:val="center"/>
        </w:trPr>
        <w:tc>
          <w:tcPr>
            <w:tcW w:w="2824" w:type="pct"/>
            <w:vMerge/>
            <w:vAlign w:val="center"/>
            <w:hideMark/>
          </w:tcPr>
          <w:p w14:paraId="7E98B311" w14:textId="77777777" w:rsidR="0088574A" w:rsidRDefault="0088574A" w:rsidP="0088574A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018" w:type="pct"/>
            <w:hideMark/>
          </w:tcPr>
          <w:p w14:paraId="431A8E95" w14:textId="0A206D95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8D36F6">
              <w:t>35.279</w:t>
            </w:r>
            <w:r>
              <w:t>)</w:t>
            </w:r>
            <w:r w:rsidR="0088574A" w:rsidRPr="008D36F6">
              <w:t xml:space="preserve"> </w:t>
            </w:r>
          </w:p>
        </w:tc>
        <w:tc>
          <w:tcPr>
            <w:tcW w:w="1158" w:type="pct"/>
            <w:hideMark/>
          </w:tcPr>
          <w:p w14:paraId="6CDCCA42" w14:textId="2E263087" w:rsidR="0088574A" w:rsidRDefault="002D2D51" w:rsidP="0088574A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t>(</w:t>
            </w:r>
            <w:r w:rsidR="0088574A" w:rsidRPr="008D36F6">
              <w:t>35.288</w:t>
            </w:r>
            <w:r>
              <w:t>)</w:t>
            </w:r>
            <w:r w:rsidR="0088574A" w:rsidRPr="008D36F6">
              <w:t xml:space="preserve"> </w:t>
            </w:r>
          </w:p>
        </w:tc>
      </w:tr>
      <w:tr w:rsidR="009333B1" w14:paraId="5D4076B4" w14:textId="77777777" w:rsidTr="008A212D">
        <w:trPr>
          <w:trHeight w:val="454"/>
          <w:jc w:val="center"/>
        </w:trPr>
        <w:tc>
          <w:tcPr>
            <w:tcW w:w="2824" w:type="pct"/>
            <w:hideMark/>
          </w:tcPr>
          <w:p w14:paraId="17BF72D1" w14:textId="77777777" w:rsidR="009333B1" w:rsidRDefault="009333B1" w:rsidP="00E71F45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djusted R</w:t>
            </w:r>
            <w:r>
              <w:rPr>
                <w:rFonts w:cs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18" w:type="pct"/>
            <w:vAlign w:val="center"/>
            <w:hideMark/>
          </w:tcPr>
          <w:p w14:paraId="26A4800A" w14:textId="411E9D61" w:rsidR="009333B1" w:rsidRDefault="009333B1" w:rsidP="00E71F45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</w:t>
            </w:r>
            <w:r w:rsidR="00803D1E">
              <w:rPr>
                <w:rFonts w:cs="Times New Roman"/>
                <w:kern w:val="0"/>
                <w:szCs w:val="24"/>
              </w:rPr>
              <w:t>3</w:t>
            </w:r>
            <w:r w:rsidR="0088574A">
              <w:rPr>
                <w:rFonts w:cs="Times New Roman"/>
                <w:kern w:val="0"/>
                <w:szCs w:val="24"/>
              </w:rPr>
              <w:t>8</w:t>
            </w:r>
          </w:p>
        </w:tc>
        <w:tc>
          <w:tcPr>
            <w:tcW w:w="1158" w:type="pct"/>
            <w:vAlign w:val="center"/>
            <w:hideMark/>
          </w:tcPr>
          <w:p w14:paraId="0FD0B762" w14:textId="64C094C0" w:rsidR="009333B1" w:rsidRDefault="009333B1" w:rsidP="00E71F45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</w:t>
            </w:r>
            <w:r w:rsidR="00803D1E">
              <w:rPr>
                <w:rFonts w:cs="Times New Roman"/>
                <w:kern w:val="0"/>
                <w:szCs w:val="24"/>
              </w:rPr>
              <w:t>3</w:t>
            </w:r>
            <w:r w:rsidR="0088574A">
              <w:rPr>
                <w:rFonts w:cs="Times New Roman"/>
                <w:kern w:val="0"/>
                <w:szCs w:val="24"/>
              </w:rPr>
              <w:t>9</w:t>
            </w:r>
          </w:p>
        </w:tc>
      </w:tr>
      <w:tr w:rsidR="009333B1" w14:paraId="1082F073" w14:textId="77777777" w:rsidTr="008A212D">
        <w:trPr>
          <w:trHeight w:val="454"/>
          <w:jc w:val="center"/>
        </w:trPr>
        <w:tc>
          <w:tcPr>
            <w:tcW w:w="282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16C098" w14:textId="77777777" w:rsidR="009333B1" w:rsidRDefault="009333B1" w:rsidP="00E71F45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Observations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E73B98" w14:textId="75D193D1" w:rsidR="009333B1" w:rsidRDefault="002150DF" w:rsidP="00E71F45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163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E60ECA" w14:textId="5E107003" w:rsidR="009333B1" w:rsidRDefault="002150DF" w:rsidP="00E71F45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163</w:t>
            </w:r>
          </w:p>
        </w:tc>
      </w:tr>
    </w:tbl>
    <w:p w14:paraId="37CE50A8" w14:textId="1D025856" w:rsidR="00D64067" w:rsidRDefault="00A20227">
      <w:pPr>
        <w:rPr>
          <w:rFonts w:cs="Times New Roman"/>
          <w:kern w:val="0"/>
          <w:szCs w:val="24"/>
        </w:rPr>
      </w:pPr>
      <w:bookmarkStart w:id="19" w:name="OLE_LINK59"/>
      <w:bookmarkStart w:id="20" w:name="OLE_LINK46"/>
      <w:bookmarkStart w:id="21" w:name="OLE_LINK57"/>
      <w:bookmarkStart w:id="22" w:name="OLE_LINK232"/>
      <w:r>
        <w:rPr>
          <w:rFonts w:cs="Times New Roman"/>
          <w:kern w:val="0"/>
          <w:szCs w:val="24"/>
        </w:rPr>
        <w:t xml:space="preserve">The </w:t>
      </w:r>
      <w:r>
        <w:rPr>
          <w:rFonts w:cs="Times New Roman"/>
          <w:bCs/>
          <w:kern w:val="0"/>
          <w:szCs w:val="24"/>
        </w:rPr>
        <w:t>unobserved</w:t>
      </w:r>
      <w:r>
        <w:rPr>
          <w:rFonts w:cs="Times New Roman"/>
          <w:kern w:val="0"/>
          <w:szCs w:val="24"/>
        </w:rPr>
        <w:t xml:space="preserve"> circumstances were extracted based on the cluster analysis with 10</w:t>
      </w:r>
      <w:r w:rsidR="00140577">
        <w:rPr>
          <w:rFonts w:cs="Times New Roman"/>
          <w:kern w:val="0"/>
          <w:szCs w:val="24"/>
        </w:rPr>
        <w:t xml:space="preserve"> </w:t>
      </w:r>
      <w:r>
        <w:rPr>
          <w:rFonts w:cs="Times New Roman"/>
          <w:kern w:val="0"/>
          <w:szCs w:val="24"/>
        </w:rPr>
        <w:t>clusters</w:t>
      </w:r>
      <w:bookmarkEnd w:id="19"/>
      <w:bookmarkEnd w:id="20"/>
      <w:bookmarkEnd w:id="21"/>
      <w:r>
        <w:rPr>
          <w:rFonts w:cs="Times New Roman"/>
          <w:kern w:val="0"/>
          <w:szCs w:val="24"/>
        </w:rPr>
        <w:t xml:space="preserve"> </w:t>
      </w:r>
      <w:bookmarkStart w:id="23" w:name="OLE_LINK62"/>
      <w:r>
        <w:rPr>
          <w:rFonts w:cs="Times New Roman"/>
          <w:kern w:val="0"/>
          <w:szCs w:val="24"/>
        </w:rPr>
        <w:t>The t-values calculated based on robust standard errors are reported in the parentheses</w:t>
      </w:r>
      <w:bookmarkEnd w:id="23"/>
    </w:p>
    <w:p w14:paraId="54CA63A6" w14:textId="77777777" w:rsidR="00D64067" w:rsidRDefault="004412D5">
      <w:pPr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UC</w:t>
      </w:r>
      <w:r w:rsidR="00750C00">
        <w:rPr>
          <w:rFonts w:cs="Times New Roman"/>
          <w:kern w:val="0"/>
          <w:szCs w:val="24"/>
        </w:rPr>
        <w:t>,</w:t>
      </w:r>
      <w:r>
        <w:rPr>
          <w:rFonts w:cs="Times New Roman"/>
          <w:kern w:val="0"/>
          <w:szCs w:val="24"/>
        </w:rPr>
        <w:t xml:space="preserve"> unobserved circumstances</w:t>
      </w:r>
    </w:p>
    <w:p w14:paraId="090B1A50" w14:textId="735DC84B" w:rsidR="00496469" w:rsidRDefault="00A20227">
      <w:pPr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 xml:space="preserve">*** </w:t>
      </w:r>
      <w:r>
        <w:rPr>
          <w:rFonts w:cs="Times New Roman"/>
          <w:i/>
          <w:iCs/>
          <w:kern w:val="0"/>
          <w:szCs w:val="24"/>
        </w:rPr>
        <w:t xml:space="preserve">P </w:t>
      </w:r>
      <w:r>
        <w:rPr>
          <w:rFonts w:cs="Times New Roman"/>
          <w:kern w:val="0"/>
          <w:szCs w:val="24"/>
        </w:rPr>
        <w:t xml:space="preserve">&lt; 0.01, ** </w:t>
      </w:r>
      <w:r>
        <w:rPr>
          <w:rFonts w:cs="Times New Roman"/>
          <w:i/>
          <w:iCs/>
          <w:kern w:val="0"/>
          <w:szCs w:val="24"/>
        </w:rPr>
        <w:t xml:space="preserve">P </w:t>
      </w:r>
      <w:r>
        <w:rPr>
          <w:rFonts w:cs="Times New Roman"/>
          <w:kern w:val="0"/>
          <w:szCs w:val="24"/>
        </w:rPr>
        <w:t xml:space="preserve">&lt; 0.05, * </w:t>
      </w:r>
      <w:r>
        <w:rPr>
          <w:rFonts w:cs="Times New Roman"/>
          <w:i/>
          <w:iCs/>
          <w:kern w:val="0"/>
          <w:szCs w:val="24"/>
        </w:rPr>
        <w:t xml:space="preserve">P </w:t>
      </w:r>
      <w:r>
        <w:rPr>
          <w:rFonts w:cs="Times New Roman"/>
          <w:kern w:val="0"/>
          <w:szCs w:val="24"/>
        </w:rPr>
        <w:t>&lt; 0.1</w:t>
      </w:r>
      <w:bookmarkEnd w:id="1"/>
      <w:bookmarkEnd w:id="2"/>
      <w:bookmarkEnd w:id="22"/>
    </w:p>
    <w:p w14:paraId="4124FE88" w14:textId="77777777" w:rsidR="00496469" w:rsidRDefault="00496469">
      <w:pPr>
        <w:widowControl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br w:type="page"/>
      </w:r>
    </w:p>
    <w:p w14:paraId="2AE9ADE3" w14:textId="394C19C2" w:rsidR="00496469" w:rsidRPr="00496469" w:rsidRDefault="00496469" w:rsidP="00FA6964">
      <w:pPr>
        <w:rPr>
          <w:rFonts w:cs="Times New Roman"/>
          <w:b/>
          <w:bCs/>
          <w:szCs w:val="24"/>
        </w:rPr>
      </w:pPr>
      <w:bookmarkStart w:id="24" w:name="OLE_LINK4"/>
      <w:bookmarkStart w:id="25" w:name="_Hlk129615466"/>
      <w:r w:rsidRPr="00496469">
        <w:rPr>
          <w:rFonts w:cs="Times New Roman"/>
          <w:b/>
          <w:bCs/>
          <w:szCs w:val="24"/>
        </w:rPr>
        <w:lastRenderedPageBreak/>
        <w:t xml:space="preserve">Table </w:t>
      </w:r>
      <w:bookmarkStart w:id="26" w:name="OLE_LINK68"/>
      <w:r w:rsidR="003D7F1E">
        <w:rPr>
          <w:rFonts w:cs="Times New Roman"/>
          <w:b/>
          <w:bCs/>
          <w:szCs w:val="24"/>
        </w:rPr>
        <w:t>S</w:t>
      </w:r>
      <w:r w:rsidR="00293A86">
        <w:rPr>
          <w:rFonts w:cs="Times New Roman"/>
          <w:b/>
          <w:bCs/>
          <w:szCs w:val="24"/>
        </w:rPr>
        <w:t>2</w:t>
      </w:r>
      <w:r w:rsidRPr="00496469">
        <w:rPr>
          <w:rFonts w:cs="Times New Roman" w:hint="eastAsia"/>
          <w:b/>
          <w:bCs/>
          <w:szCs w:val="24"/>
        </w:rPr>
        <w:t xml:space="preserve"> </w:t>
      </w:r>
      <w:bookmarkStart w:id="27" w:name="OLE_LINK13"/>
      <w:r w:rsidRPr="00496469">
        <w:rPr>
          <w:rFonts w:cs="Times New Roman"/>
          <w:szCs w:val="24"/>
        </w:rPr>
        <w:t xml:space="preserve">Decomposition of the </w:t>
      </w:r>
      <w:bookmarkEnd w:id="26"/>
      <w:r w:rsidRPr="00496469">
        <w:rPr>
          <w:rFonts w:cs="Times New Roman"/>
          <w:szCs w:val="24"/>
        </w:rPr>
        <w:t>IOR in outpatient expenditure</w:t>
      </w:r>
      <w:r w:rsidR="00FA6964" w:rsidRPr="00FA6964">
        <w:rPr>
          <w:rFonts w:cs="Times New Roman"/>
          <w:kern w:val="0"/>
          <w:szCs w:val="24"/>
        </w:rPr>
        <w:t xml:space="preserve"> </w:t>
      </w:r>
      <w:r w:rsidR="00FA6964">
        <w:rPr>
          <w:rFonts w:cs="Times New Roman"/>
          <w:kern w:val="0"/>
          <w:szCs w:val="24"/>
        </w:rPr>
        <w:t>based on the imputed datasets</w:t>
      </w:r>
      <w:bookmarkEnd w:id="27"/>
      <w:r w:rsidR="00293A86">
        <w:rPr>
          <w:rFonts w:cs="Times New Roman"/>
          <w:szCs w:val="24"/>
        </w:rPr>
        <w:t xml:space="preserve"> </w:t>
      </w:r>
      <w:r w:rsidR="00293A86">
        <w:rPr>
          <w:rFonts w:cs="Times New Roman"/>
          <w:kern w:val="0"/>
          <w:szCs w:val="24"/>
        </w:rPr>
        <w:t>(imputations = 2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6"/>
        <w:gridCol w:w="916"/>
        <w:gridCol w:w="1967"/>
        <w:gridCol w:w="918"/>
        <w:gridCol w:w="1967"/>
      </w:tblGrid>
      <w:tr w:rsidR="00496469" w:rsidRPr="00496469" w14:paraId="3A679389" w14:textId="77777777" w:rsidTr="00750C00">
        <w:trPr>
          <w:trHeight w:val="276"/>
        </w:trPr>
        <w:tc>
          <w:tcPr>
            <w:tcW w:w="173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0ACBD" w14:textId="77777777" w:rsidR="00496469" w:rsidRPr="00496469" w:rsidRDefault="00496469" w:rsidP="00496469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bookmarkStart w:id="28" w:name="OLE_LINK10"/>
            <w:bookmarkEnd w:id="24"/>
            <w:r w:rsidRPr="00496469">
              <w:rPr>
                <w:rFonts w:cs="Times New Roman"/>
                <w:color w:val="000000"/>
                <w:kern w:val="0"/>
                <w:szCs w:val="24"/>
              </w:rPr>
              <w:t>Circumstances</w:t>
            </w:r>
            <w:bookmarkEnd w:id="28"/>
          </w:p>
        </w:tc>
        <w:tc>
          <w:tcPr>
            <w:tcW w:w="1630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F3E" w14:textId="77777777" w:rsidR="00496469" w:rsidRPr="00496469" w:rsidRDefault="00496469" w:rsidP="00496469">
            <w:pPr>
              <w:widowControl/>
              <w:pBdr>
                <w:bottom w:val="single" w:sz="4" w:space="1" w:color="auto"/>
              </w:pBdr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Without UC</w:t>
            </w:r>
          </w:p>
        </w:tc>
        <w:tc>
          <w:tcPr>
            <w:tcW w:w="163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C88" w14:textId="77777777" w:rsidR="00496469" w:rsidRPr="00496469" w:rsidRDefault="00496469" w:rsidP="00496469">
            <w:pPr>
              <w:widowControl/>
              <w:pBdr>
                <w:bottom w:val="single" w:sz="4" w:space="1" w:color="auto"/>
              </w:pBdr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With UC</w:t>
            </w:r>
          </w:p>
        </w:tc>
      </w:tr>
      <w:tr w:rsidR="00496469" w:rsidRPr="00496469" w14:paraId="4ED886BA" w14:textId="77777777" w:rsidTr="00A7117E">
        <w:trPr>
          <w:trHeight w:val="276"/>
        </w:trPr>
        <w:tc>
          <w:tcPr>
            <w:tcW w:w="17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3B85A" w14:textId="77777777" w:rsidR="00496469" w:rsidRPr="00496469" w:rsidRDefault="00496469" w:rsidP="00496469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51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1668" w14:textId="77777777" w:rsidR="00496469" w:rsidRPr="00496469" w:rsidRDefault="00496469" w:rsidP="00496469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IOR</w:t>
            </w:r>
          </w:p>
        </w:tc>
        <w:tc>
          <w:tcPr>
            <w:tcW w:w="11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7915" w14:textId="77777777" w:rsidR="00496469" w:rsidRPr="00496469" w:rsidRDefault="00496469" w:rsidP="00496469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Contribution (%)</w:t>
            </w:r>
          </w:p>
        </w:tc>
        <w:tc>
          <w:tcPr>
            <w:tcW w:w="5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0AA6" w14:textId="77777777" w:rsidR="00496469" w:rsidRPr="00496469" w:rsidRDefault="00496469" w:rsidP="00496469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IOR</w:t>
            </w:r>
          </w:p>
        </w:tc>
        <w:tc>
          <w:tcPr>
            <w:tcW w:w="11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4AFC" w14:textId="77777777" w:rsidR="00496469" w:rsidRPr="00496469" w:rsidRDefault="00496469" w:rsidP="00496469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Contribution (%)</w:t>
            </w:r>
          </w:p>
        </w:tc>
      </w:tr>
      <w:tr w:rsidR="00496469" w:rsidRPr="00496469" w14:paraId="44AE31E4" w14:textId="77777777" w:rsidTr="005358C5">
        <w:trPr>
          <w:trHeight w:val="276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DF6" w14:textId="77777777" w:rsidR="00496469" w:rsidRPr="00496469" w:rsidRDefault="00496469" w:rsidP="00496469">
            <w:pPr>
              <w:widowControl/>
              <w:rPr>
                <w:rFonts w:cs="Times New Roman"/>
                <w:kern w:val="0"/>
                <w:szCs w:val="24"/>
              </w:rPr>
            </w:pPr>
            <w:bookmarkStart w:id="29" w:name="OLE_LINK132"/>
            <w:r w:rsidRPr="00496469">
              <w:rPr>
                <w:rFonts w:cs="Times New Roman"/>
                <w:color w:val="000000"/>
                <w:kern w:val="0"/>
                <w:szCs w:val="24"/>
              </w:rPr>
              <w:t>Socioeconomic status</w:t>
            </w:r>
            <w:bookmarkEnd w:id="29"/>
          </w:p>
        </w:tc>
      </w:tr>
      <w:tr w:rsidR="00531CF5" w:rsidRPr="00496469" w14:paraId="49A96206" w14:textId="77777777" w:rsidTr="006B1130">
        <w:trPr>
          <w:trHeight w:val="276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C467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bookmarkStart w:id="30" w:name="_Hlk118656914"/>
            <w:r w:rsidRPr="00496469">
              <w:rPr>
                <w:rFonts w:cs="Times New Roman"/>
                <w:color w:val="000000"/>
                <w:kern w:val="0"/>
                <w:szCs w:val="24"/>
              </w:rPr>
              <w:t>Household incom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95B0" w14:textId="4F014285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0.0069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347D" w14:textId="092E3584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2.8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780C" w14:textId="4DAA1D53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0.0070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5FFD" w14:textId="6A855CAF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2.84 </w:t>
            </w:r>
          </w:p>
        </w:tc>
      </w:tr>
      <w:tr w:rsidR="00531CF5" w:rsidRPr="00496469" w14:paraId="56CF8F8B" w14:textId="77777777" w:rsidTr="006B1130">
        <w:trPr>
          <w:trHeight w:val="276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65A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Physical labo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69D2" w14:textId="24752691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0.0020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A72A" w14:textId="0E24857A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0.8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A2D8" w14:textId="028DC27E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0.0019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EEDE" w14:textId="0C0FA91E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0.77 </w:t>
            </w:r>
          </w:p>
        </w:tc>
      </w:tr>
      <w:tr w:rsidR="00531CF5" w:rsidRPr="00496469" w14:paraId="57A1DE76" w14:textId="77777777" w:rsidTr="006B1130">
        <w:trPr>
          <w:trHeight w:val="276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99D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Pens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1F3D" w14:textId="59780C32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0.0037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1CBD" w14:textId="4C59081E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1.5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2D44" w14:textId="1FF90B78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0.0037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2CC" w14:textId="2FF1990C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1.50 </w:t>
            </w:r>
          </w:p>
        </w:tc>
      </w:tr>
      <w:tr w:rsidR="00531CF5" w:rsidRPr="00496469" w14:paraId="2FE185E0" w14:textId="77777777" w:rsidTr="006B1130">
        <w:trPr>
          <w:trHeight w:val="276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311A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bookmarkStart w:id="31" w:name="OLE_LINK129"/>
            <w:r w:rsidRPr="00496469">
              <w:rPr>
                <w:rFonts w:cs="Times New Roman"/>
                <w:color w:val="000000"/>
                <w:kern w:val="0"/>
                <w:szCs w:val="24"/>
              </w:rPr>
              <w:t>Education duration</w:t>
            </w:r>
            <w:bookmarkEnd w:id="31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8A349" w14:textId="2AE4C6D9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0.0112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16A4" w14:textId="017D9587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A273A">
              <w:t xml:space="preserve">4.5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A5371" w14:textId="45D083C7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0.0113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E2EE" w14:textId="4C6BADD4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9B173C">
              <w:t xml:space="preserve">4.60 </w:t>
            </w:r>
          </w:p>
        </w:tc>
      </w:tr>
      <w:tr w:rsidR="00496469" w:rsidRPr="00496469" w14:paraId="2EA0D7FA" w14:textId="77777777" w:rsidTr="005358C5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ABCD" w14:textId="77777777" w:rsidR="00496469" w:rsidRPr="00496469" w:rsidRDefault="00496469" w:rsidP="00496469">
            <w:pPr>
              <w:widowControl/>
              <w:rPr>
                <w:rFonts w:cs="Times New Roman"/>
                <w:kern w:val="0"/>
                <w:szCs w:val="24"/>
              </w:rPr>
            </w:pPr>
            <w:bookmarkStart w:id="32" w:name="OLE_LINK135"/>
            <w:r w:rsidRPr="00496469">
              <w:rPr>
                <w:rFonts w:cs="Times New Roman"/>
                <w:color w:val="000000"/>
                <w:kern w:val="0"/>
                <w:szCs w:val="24"/>
              </w:rPr>
              <w:t>Residence location</w:t>
            </w:r>
            <w:bookmarkEnd w:id="32"/>
          </w:p>
        </w:tc>
      </w:tr>
      <w:tr w:rsidR="00531CF5" w:rsidRPr="00496469" w14:paraId="0CF78C13" w14:textId="77777777" w:rsidTr="00DF0758">
        <w:trPr>
          <w:trHeight w:val="31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5913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kern w:val="0"/>
              </w:rPr>
              <w:t>Household registr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2424" w14:textId="17026B48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B5DC1">
              <w:t xml:space="preserve">0.0069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44D5" w14:textId="20C9C5E0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B5DC1">
              <w:t xml:space="preserve">2.8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6B5C" w14:textId="306725A9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61AE5">
              <w:t xml:space="preserve">0.0070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62F1" w14:textId="61AABB1A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61AE5">
              <w:t xml:space="preserve">2.85 </w:t>
            </w:r>
          </w:p>
        </w:tc>
      </w:tr>
      <w:tr w:rsidR="00531CF5" w:rsidRPr="00496469" w14:paraId="2C54300C" w14:textId="77777777" w:rsidTr="00DF0758">
        <w:trPr>
          <w:trHeight w:val="31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42F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Reg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2A28" w14:textId="0BFBDAD3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B5DC1">
              <w:t xml:space="preserve">0.0013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F429" w14:textId="0C557FAF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B5DC1">
              <w:t xml:space="preserve">0.5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8224" w14:textId="2E101628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61AE5">
              <w:t xml:space="preserve">0.0013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703A" w14:textId="2D6ABFA8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61AE5">
              <w:t xml:space="preserve">0.53 </w:t>
            </w:r>
          </w:p>
        </w:tc>
      </w:tr>
      <w:tr w:rsidR="00496469" w:rsidRPr="00496469" w14:paraId="5E69D8AB" w14:textId="77777777" w:rsidTr="005358C5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0112" w14:textId="77777777" w:rsidR="00496469" w:rsidRPr="00496469" w:rsidRDefault="00496469" w:rsidP="00496469">
            <w:pPr>
              <w:widowControl/>
              <w:rPr>
                <w:rFonts w:cs="Times New Roman"/>
                <w:kern w:val="0"/>
                <w:szCs w:val="24"/>
              </w:rPr>
            </w:pPr>
            <w:bookmarkStart w:id="33" w:name="OLE_LINK136"/>
            <w:r w:rsidRPr="00496469">
              <w:rPr>
                <w:rFonts w:cs="Times New Roman"/>
                <w:color w:val="000000"/>
                <w:kern w:val="0"/>
                <w:szCs w:val="24"/>
              </w:rPr>
              <w:t>Healthcare accessibility</w:t>
            </w:r>
            <w:bookmarkEnd w:id="33"/>
          </w:p>
        </w:tc>
      </w:tr>
      <w:tr w:rsidR="00531CF5" w:rsidRPr="00496469" w14:paraId="461B4047" w14:textId="77777777" w:rsidTr="00103BC2">
        <w:trPr>
          <w:trHeight w:val="31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CC1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Medical insura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296B" w14:textId="6A567CFD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E66BD">
              <w:t xml:space="preserve">0.0029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B546" w14:textId="62197DBF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E66BD">
              <w:t xml:space="preserve">1.2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429B" w14:textId="247DC455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0.0029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F7AB" w14:textId="78ACCEBC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1.18 </w:t>
            </w:r>
          </w:p>
        </w:tc>
      </w:tr>
      <w:tr w:rsidR="00531CF5" w:rsidRPr="00496469" w14:paraId="114099A2" w14:textId="77777777" w:rsidTr="00103BC2">
        <w:trPr>
          <w:trHeight w:val="31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ADE6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bookmarkStart w:id="34" w:name="OLE_LINK128"/>
            <w:r w:rsidRPr="00496469">
              <w:rPr>
                <w:rFonts w:cs="Times New Roman"/>
                <w:color w:val="000000"/>
                <w:kern w:val="0"/>
                <w:szCs w:val="24"/>
              </w:rPr>
              <w:t>Reimbursement rate</w:t>
            </w:r>
            <w:bookmarkEnd w:id="34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1CAE" w14:textId="3E0EFE39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E66BD">
              <w:t xml:space="preserve">0.2060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2E08" w14:textId="69F3E695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E66BD">
              <w:t xml:space="preserve">84.2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B52F" w14:textId="17E88249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0.2066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A277" w14:textId="63A54D3A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84.22 </w:t>
            </w:r>
          </w:p>
        </w:tc>
      </w:tr>
      <w:tr w:rsidR="00531CF5" w:rsidRPr="00496469" w14:paraId="205B8D8C" w14:textId="77777777" w:rsidTr="00103BC2">
        <w:trPr>
          <w:trHeight w:val="31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CA0" w14:textId="77777777" w:rsidR="00531CF5" w:rsidRPr="00496469" w:rsidRDefault="00531CF5" w:rsidP="00531CF5">
            <w:pPr>
              <w:widowControl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Distance to health faciliti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DFD8" w14:textId="1086AAA0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E66BD">
              <w:t xml:space="preserve">0.0037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35EA" w14:textId="22B30C05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E66BD">
              <w:t xml:space="preserve">1.5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20AF" w14:textId="5E3B3227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0.0037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A8C6" w14:textId="35C7A8FA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1.50 </w:t>
            </w:r>
          </w:p>
        </w:tc>
      </w:tr>
      <w:tr w:rsidR="00531CF5" w:rsidRPr="00496469" w14:paraId="70A7506C" w14:textId="77777777" w:rsidTr="003D6552">
        <w:trPr>
          <w:trHeight w:val="276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0A0" w14:textId="77777777" w:rsidR="00531CF5" w:rsidRPr="00496469" w:rsidRDefault="00531CF5" w:rsidP="00531CF5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bCs/>
                <w:kern w:val="0"/>
                <w:szCs w:val="24"/>
              </w:rPr>
              <w:t>Unobserv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FE1" w14:textId="77777777" w:rsidR="00531CF5" w:rsidRPr="00496469" w:rsidRDefault="00531CF5" w:rsidP="00531CF5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F7FE" w14:textId="77777777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892A" w14:textId="6BFB89DE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0.0010 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EB71" w14:textId="0A8CFAFB" w:rsidR="00531CF5" w:rsidRPr="00496469" w:rsidRDefault="00531CF5" w:rsidP="00531CF5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83573">
              <w:t xml:space="preserve">0.39 </w:t>
            </w:r>
          </w:p>
        </w:tc>
      </w:tr>
      <w:tr w:rsidR="00496469" w:rsidRPr="00496469" w14:paraId="640AEC39" w14:textId="77777777" w:rsidTr="00A7117E">
        <w:trPr>
          <w:trHeight w:val="276"/>
        </w:trPr>
        <w:tc>
          <w:tcPr>
            <w:tcW w:w="17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4188" w14:textId="77777777" w:rsidR="00496469" w:rsidRPr="00496469" w:rsidRDefault="00496469" w:rsidP="00496469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F9CF" w14:textId="7CE81800" w:rsidR="00496469" w:rsidRPr="00496469" w:rsidRDefault="00C31643" w:rsidP="00496469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C31643">
              <w:rPr>
                <w:rFonts w:cs="Times New Roman"/>
                <w:color w:val="000000"/>
                <w:szCs w:val="24"/>
              </w:rPr>
              <w:t>0.2446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809F" w14:textId="77777777" w:rsidR="00496469" w:rsidRPr="00496469" w:rsidRDefault="00496469" w:rsidP="00496469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2882" w14:textId="32F89CED" w:rsidR="00496469" w:rsidRPr="00496469" w:rsidRDefault="00531CF5" w:rsidP="00496469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531CF5">
              <w:rPr>
                <w:rFonts w:cs="Times New Roman"/>
                <w:color w:val="000000"/>
                <w:szCs w:val="24"/>
              </w:rPr>
              <w:t>0.2453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C769" w14:textId="77777777" w:rsidR="00496469" w:rsidRPr="00496469" w:rsidRDefault="00496469" w:rsidP="00496469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496469">
              <w:rPr>
                <w:rFonts w:cs="Times New Roman"/>
                <w:color w:val="000000"/>
                <w:kern w:val="0"/>
                <w:szCs w:val="24"/>
              </w:rPr>
              <w:t>100.00</w:t>
            </w:r>
          </w:p>
        </w:tc>
      </w:tr>
    </w:tbl>
    <w:bookmarkEnd w:id="25"/>
    <w:bookmarkEnd w:id="30"/>
    <w:p w14:paraId="427E2CA8" w14:textId="4A249111" w:rsidR="00C13F91" w:rsidRDefault="00C13F91" w:rsidP="00496469">
      <w:r>
        <w:rPr>
          <w:rFonts w:cs="Times New Roman"/>
          <w:kern w:val="0"/>
          <w:szCs w:val="24"/>
        </w:rPr>
        <w:t xml:space="preserve">The </w:t>
      </w:r>
      <w:r>
        <w:rPr>
          <w:rFonts w:cs="Times New Roman"/>
          <w:bCs/>
          <w:kern w:val="0"/>
          <w:szCs w:val="24"/>
        </w:rPr>
        <w:t>unobserved</w:t>
      </w:r>
      <w:r>
        <w:rPr>
          <w:rFonts w:cs="Times New Roman"/>
          <w:kern w:val="0"/>
          <w:szCs w:val="24"/>
        </w:rPr>
        <w:t xml:space="preserve"> circumstances were extracted based on the cluster analysis with 10 clusters</w:t>
      </w:r>
    </w:p>
    <w:p w14:paraId="5C6290D3" w14:textId="14134657" w:rsidR="00D64067" w:rsidRDefault="00D64067" w:rsidP="00496469">
      <w:r w:rsidRPr="00D64067">
        <w:t>IOR, relative amount of inequality of opportunity</w:t>
      </w:r>
    </w:p>
    <w:p w14:paraId="121521E6" w14:textId="4175B9B8" w:rsidR="00496469" w:rsidRPr="00496469" w:rsidRDefault="00750C00" w:rsidP="00496469">
      <w:r w:rsidRPr="00750C00">
        <w:t>UC</w:t>
      </w:r>
      <w:r>
        <w:t>,</w:t>
      </w:r>
      <w:r w:rsidRPr="00750C00">
        <w:t xml:space="preserve"> unobserved circumstances</w:t>
      </w:r>
    </w:p>
    <w:p w14:paraId="5D229AC1" w14:textId="77777777" w:rsidR="008B1A6B" w:rsidRPr="00496469" w:rsidRDefault="008B1A6B"/>
    <w:sectPr w:rsidR="008B1A6B" w:rsidRPr="00496469" w:rsidSect="009333B1"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81"/>
    <w:rsid w:val="00036EC6"/>
    <w:rsid w:val="00075F72"/>
    <w:rsid w:val="000A17D3"/>
    <w:rsid w:val="00140577"/>
    <w:rsid w:val="002150DF"/>
    <w:rsid w:val="00293A86"/>
    <w:rsid w:val="002D2D51"/>
    <w:rsid w:val="00343891"/>
    <w:rsid w:val="003922A5"/>
    <w:rsid w:val="003946C7"/>
    <w:rsid w:val="003D7F1E"/>
    <w:rsid w:val="004412D5"/>
    <w:rsid w:val="004818C2"/>
    <w:rsid w:val="00496469"/>
    <w:rsid w:val="00531CF5"/>
    <w:rsid w:val="00587508"/>
    <w:rsid w:val="005A265F"/>
    <w:rsid w:val="005A2F28"/>
    <w:rsid w:val="005F0BF0"/>
    <w:rsid w:val="00683C4F"/>
    <w:rsid w:val="00695CFE"/>
    <w:rsid w:val="006C302B"/>
    <w:rsid w:val="00750C00"/>
    <w:rsid w:val="007A16D0"/>
    <w:rsid w:val="007A4F57"/>
    <w:rsid w:val="007C5D59"/>
    <w:rsid w:val="00803D1E"/>
    <w:rsid w:val="0088574A"/>
    <w:rsid w:val="00895E73"/>
    <w:rsid w:val="008A212D"/>
    <w:rsid w:val="008B1A6B"/>
    <w:rsid w:val="008C7D11"/>
    <w:rsid w:val="008F418C"/>
    <w:rsid w:val="008F546F"/>
    <w:rsid w:val="009333B1"/>
    <w:rsid w:val="00996309"/>
    <w:rsid w:val="00A07F59"/>
    <w:rsid w:val="00A20227"/>
    <w:rsid w:val="00A7117E"/>
    <w:rsid w:val="00AA291A"/>
    <w:rsid w:val="00AC62F0"/>
    <w:rsid w:val="00B41CF5"/>
    <w:rsid w:val="00C026D9"/>
    <w:rsid w:val="00C13F91"/>
    <w:rsid w:val="00C31643"/>
    <w:rsid w:val="00CA7501"/>
    <w:rsid w:val="00CD1D56"/>
    <w:rsid w:val="00CD24F6"/>
    <w:rsid w:val="00D07806"/>
    <w:rsid w:val="00D64067"/>
    <w:rsid w:val="00E71F45"/>
    <w:rsid w:val="00EB334D"/>
    <w:rsid w:val="00FA4825"/>
    <w:rsid w:val="00FA6964"/>
    <w:rsid w:val="00FD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842F4"/>
  <w14:defaultImageDpi w14:val="32767"/>
  <w15:chartTrackingRefBased/>
  <w15:docId w15:val="{AF9A6268-C03A-46E4-AD98-858E4A40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227"/>
    <w:pPr>
      <w:widowControl w:val="0"/>
      <w:jc w:val="both"/>
    </w:pPr>
    <w:rPr>
      <w:rFonts w:eastAsia="宋体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3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D1EC1-8817-4CAC-8C64-2B86AC4D5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38</Words>
  <Characters>1930</Characters>
  <Application>Microsoft Office Word</Application>
  <DocSecurity>0</DocSecurity>
  <Lines>16</Lines>
  <Paragraphs>4</Paragraphs>
  <ScaleCrop>false</ScaleCrop>
  <Company>HP Inc.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k</dc:creator>
  <cp:keywords/>
  <dc:description/>
  <cp:lastModifiedBy>zhang kk</cp:lastModifiedBy>
  <cp:revision>29</cp:revision>
  <dcterms:created xsi:type="dcterms:W3CDTF">2023-06-13T07:58:00Z</dcterms:created>
  <dcterms:modified xsi:type="dcterms:W3CDTF">2023-06-18T10:54:00Z</dcterms:modified>
</cp:coreProperties>
</file>